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7932"/>
      </w:tblGrid>
      <w:tr w:rsidR="00BE57F8" w:rsidRPr="00BE57F8" w14:paraId="2D288594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498A2173" w14:textId="77777777" w:rsidR="00BE57F8" w:rsidRPr="009D1A72" w:rsidRDefault="00BE57F8" w:rsidP="00BE57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BE57F8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  <w:p w14:paraId="25947FC6" w14:textId="3EF7F54B" w:rsidR="00BE57F8" w:rsidRPr="00BE57F8" w:rsidRDefault="00BE57F8" w:rsidP="00BE57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932" w:type="dxa"/>
            <w:shd w:val="clear" w:color="auto" w:fill="auto"/>
            <w:noWrap/>
            <w:hideMark/>
          </w:tcPr>
          <w:p w14:paraId="37FEA475" w14:textId="77777777" w:rsidR="00BE57F8" w:rsidRPr="009D1A72" w:rsidRDefault="00BE57F8" w:rsidP="00BE57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57F8">
              <w:rPr>
                <w:rFonts w:ascii="Times New Roman" w:eastAsia="Times New Roman" w:hAnsi="Times New Roman" w:cs="Times New Roman"/>
                <w:b/>
                <w:bCs/>
              </w:rPr>
              <w:t xml:space="preserve">Definition </w:t>
            </w:r>
          </w:p>
          <w:p w14:paraId="4CF6A519" w14:textId="4ABFB7E5" w:rsidR="00BE57F8" w:rsidRPr="00BE57F8" w:rsidRDefault="00BE57F8" w:rsidP="00BE57F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E57F8" w:rsidRPr="00BE57F8" w14:paraId="61F22173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06993BE9" w14:textId="77777777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Adherence </w:t>
            </w:r>
          </w:p>
        </w:tc>
        <w:tc>
          <w:tcPr>
            <w:tcW w:w="7932" w:type="dxa"/>
            <w:shd w:val="clear" w:color="auto" w:fill="auto"/>
            <w:noWrap/>
            <w:hideMark/>
          </w:tcPr>
          <w:p w14:paraId="5BB76E44" w14:textId="19EE1F84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Referring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to PMTCT-related health </w:t>
            </w:r>
            <w:r w:rsidR="009D1A72" w:rsidRPr="009D1A72">
              <w:rPr>
                <w:rFonts w:ascii="Times New Roman" w:eastAsia="Times New Roman" w:hAnsi="Times New Roman" w:cs="Times New Roman"/>
              </w:rPr>
              <w:t>behaviours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(clinic attendance, ART, infant </w:t>
            </w:r>
            <w:r w:rsidRPr="009D1A72">
              <w:rPr>
                <w:rFonts w:ascii="Times New Roman" w:eastAsia="Times New Roman" w:hAnsi="Times New Roman" w:cs="Times New Roman"/>
              </w:rPr>
              <w:t>prophylaxis</w:t>
            </w:r>
            <w:r w:rsidRPr="00BE57F8">
              <w:rPr>
                <w:rFonts w:ascii="Times New Roman" w:eastAsia="Times New Roman" w:hAnsi="Times New Roman" w:cs="Times New Roman"/>
              </w:rPr>
              <w:t>, infant feeding, infant testing) and adherence to recommended protocols</w:t>
            </w:r>
            <w:r w:rsidRPr="009D1A72">
              <w:rPr>
                <w:rFonts w:ascii="Times New Roman" w:eastAsia="Times New Roman" w:hAnsi="Times New Roman" w:cs="Times New Roman"/>
              </w:rPr>
              <w:t>. Also includes factors influencing ability to be adherent to PMTCT.</w:t>
            </w:r>
          </w:p>
          <w:p w14:paraId="3F9C1583" w14:textId="2E039D54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BE57F8" w14:paraId="59C0B755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20FA10F8" w14:textId="77777777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Child death </w:t>
            </w:r>
          </w:p>
        </w:tc>
        <w:tc>
          <w:tcPr>
            <w:tcW w:w="7932" w:type="dxa"/>
            <w:shd w:val="clear" w:color="auto" w:fill="auto"/>
            <w:noWrap/>
            <w:hideMark/>
          </w:tcPr>
          <w:p w14:paraId="5EAACC81" w14:textId="77777777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>When death of a biological child is referenced</w:t>
            </w:r>
          </w:p>
          <w:p w14:paraId="3469CBEB" w14:textId="270DFCDF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BE57F8" w14:paraId="17257957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51462439" w14:textId="77777777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Disclosure </w:t>
            </w:r>
          </w:p>
        </w:tc>
        <w:tc>
          <w:tcPr>
            <w:tcW w:w="7932" w:type="dxa"/>
            <w:shd w:val="clear" w:color="auto" w:fill="auto"/>
            <w:noWrap/>
            <w:hideMark/>
          </w:tcPr>
          <w:p w14:paraId="3F117419" w14:textId="511F341F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>Whether the woman has told the partner tha</w:t>
            </w:r>
            <w:r w:rsidRPr="009D1A72">
              <w:rPr>
                <w:rFonts w:ascii="Times New Roman" w:eastAsia="Times New Roman" w:hAnsi="Times New Roman" w:cs="Times New Roman"/>
              </w:rPr>
              <w:t>t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she is living with HIV, her decision-making process,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 </w:t>
            </w:r>
            <w:r w:rsidRPr="00BE57F8">
              <w:rPr>
                <w:rFonts w:ascii="Times New Roman" w:eastAsia="Times New Roman" w:hAnsi="Times New Roman" w:cs="Times New Roman"/>
              </w:rPr>
              <w:t>her perceptions about disclosure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, and her experiences with disclosure to the male partner 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AE89193" w14:textId="5ED57C61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BE57F8" w14:paraId="2DF80A3E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29D967C0" w14:textId="15A4240B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>HIV status</w:t>
            </w:r>
          </w:p>
          <w:p w14:paraId="13ACB648" w14:textId="0AC10494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2" w:type="dxa"/>
            <w:shd w:val="clear" w:color="auto" w:fill="auto"/>
            <w:noWrap/>
            <w:hideMark/>
          </w:tcPr>
          <w:p w14:paraId="59E03E40" w14:textId="07C2DC8B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Women’s perceptions of </w:t>
            </w:r>
            <w:r w:rsidR="002C3FD7" w:rsidRPr="009D1A72">
              <w:rPr>
                <w:rFonts w:ascii="Times New Roman" w:eastAsia="Times New Roman" w:hAnsi="Times New Roman" w:cs="Times New Roman"/>
              </w:rPr>
              <w:t xml:space="preserve">having 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HIV, coping, and stigma around </w:t>
            </w:r>
            <w:r w:rsidR="002C3FD7" w:rsidRPr="009D1A72">
              <w:rPr>
                <w:rFonts w:ascii="Times New Roman" w:eastAsia="Times New Roman" w:hAnsi="Times New Roman" w:cs="Times New Roman"/>
              </w:rPr>
              <w:t xml:space="preserve">living with </w:t>
            </w:r>
            <w:r w:rsidRPr="009D1A72">
              <w:rPr>
                <w:rFonts w:ascii="Times New Roman" w:eastAsia="Times New Roman" w:hAnsi="Times New Roman" w:cs="Times New Roman"/>
              </w:rPr>
              <w:t>HIV</w:t>
            </w:r>
          </w:p>
          <w:p w14:paraId="63D99A0E" w14:textId="1B9FBB46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BE57F8" w14:paraId="1CA8E136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1FADA95E" w14:textId="14B174DB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Sexual division of </w:t>
            </w:r>
            <w:r w:rsidR="009D1A72">
              <w:rPr>
                <w:rFonts w:ascii="Times New Roman" w:eastAsia="Times New Roman" w:hAnsi="Times New Roman" w:cs="Times New Roman"/>
              </w:rPr>
              <w:t>p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ower </w:t>
            </w:r>
          </w:p>
        </w:tc>
        <w:tc>
          <w:tcPr>
            <w:tcW w:w="7932" w:type="dxa"/>
            <w:shd w:val="clear" w:color="auto" w:fill="auto"/>
            <w:noWrap/>
            <w:hideMark/>
          </w:tcPr>
          <w:p w14:paraId="5A996B8C" w14:textId="122B0C7F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Gender power </w:t>
            </w:r>
            <w:r w:rsidRPr="009D1A72">
              <w:rPr>
                <w:rFonts w:ascii="Times New Roman" w:eastAsia="Times New Roman" w:hAnsi="Times New Roman" w:cs="Times New Roman"/>
              </w:rPr>
              <w:t>dynamics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in the relationship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 related to 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women's </w:t>
            </w:r>
            <w:r w:rsidRPr="009D1A72">
              <w:rPr>
                <w:rFonts w:ascii="Times New Roman" w:eastAsia="Times New Roman" w:hAnsi="Times New Roman" w:cs="Times New Roman"/>
              </w:rPr>
              <w:t>participation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in decision-making, the use of violence, the ability to act independently</w:t>
            </w:r>
            <w:r w:rsidR="006065D0" w:rsidRPr="009D1A72">
              <w:rPr>
                <w:rFonts w:ascii="Times New Roman" w:eastAsia="Times New Roman" w:hAnsi="Times New Roman" w:cs="Times New Roman"/>
              </w:rPr>
              <w:t xml:space="preserve">; and who is accountable to whom 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474181" w14:textId="146DFD41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9D1A72" w14:paraId="4D0EA5D2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75D30D2F" w14:textId="77777777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Sexual division of labour</w:t>
            </w:r>
          </w:p>
          <w:p w14:paraId="67F9AF55" w14:textId="653D2576" w:rsidR="002C3FD7" w:rsidRPr="009D1A72" w:rsidRDefault="002C3FD7" w:rsidP="00BE57F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2" w:type="dxa"/>
            <w:shd w:val="clear" w:color="auto" w:fill="auto"/>
            <w:noWrap/>
          </w:tcPr>
          <w:p w14:paraId="70C83E65" w14:textId="188B14B1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Gender power </w:t>
            </w:r>
            <w:r w:rsidRPr="009D1A72">
              <w:rPr>
                <w:rFonts w:ascii="Times New Roman" w:eastAsia="Times New Roman" w:hAnsi="Times New Roman" w:cs="Times New Roman"/>
              </w:rPr>
              <w:t>dynamics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in the relationship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 related to economics, household labo</w:t>
            </w:r>
            <w:r w:rsidR="006065D0" w:rsidRPr="009D1A72">
              <w:rPr>
                <w:rFonts w:ascii="Times New Roman" w:eastAsia="Times New Roman" w:hAnsi="Times New Roman" w:cs="Times New Roman"/>
              </w:rPr>
              <w:t>u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r, and dependence on a partner for financial support </w:t>
            </w:r>
          </w:p>
        </w:tc>
      </w:tr>
      <w:tr w:rsidR="00BE57F8" w:rsidRPr="009D1A72" w14:paraId="5D805474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117C6B8B" w14:textId="71FA91EE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Structure of cathexis  </w:t>
            </w:r>
          </w:p>
        </w:tc>
        <w:tc>
          <w:tcPr>
            <w:tcW w:w="7932" w:type="dxa"/>
            <w:shd w:val="clear" w:color="auto" w:fill="auto"/>
            <w:noWrap/>
          </w:tcPr>
          <w:p w14:paraId="045E9E4D" w14:textId="36F33CD4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Gender power dynamics related to expected gender norms (e.g., f</w:t>
            </w:r>
            <w:r w:rsidRPr="009D1A72">
              <w:rPr>
                <w:rFonts w:ascii="Times New Roman" w:eastAsia="Times New Roman" w:hAnsi="Times New Roman" w:cs="Times New Roman"/>
              </w:rPr>
              <w:t>emale sub</w:t>
            </w:r>
            <w:r w:rsidRPr="009D1A72">
              <w:rPr>
                <w:rFonts w:ascii="Times New Roman" w:eastAsia="Times New Roman" w:hAnsi="Times New Roman" w:cs="Times New Roman"/>
              </w:rPr>
              <w:t>ordination), including sexual norms (e.g., female purity</w:t>
            </w:r>
            <w:r w:rsidR="006065D0" w:rsidRPr="009D1A72">
              <w:rPr>
                <w:rFonts w:ascii="Times New Roman" w:eastAsia="Times New Roman" w:hAnsi="Times New Roman" w:cs="Times New Roman"/>
              </w:rPr>
              <w:t xml:space="preserve"> and monogamy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6D367701" w14:textId="7E650430" w:rsidR="00BE57F8" w:rsidRPr="009D1A72" w:rsidRDefault="00BE57F8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1E3F" w:rsidRPr="009D1A72" w14:paraId="22D9E325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76740754" w14:textId="09F91D13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7932" w:type="dxa"/>
            <w:shd w:val="clear" w:color="auto" w:fill="auto"/>
            <w:noWrap/>
          </w:tcPr>
          <w:p w14:paraId="4497C98E" w14:textId="227221CE" w:rsidR="00011E3F" w:rsidRPr="009D1A72" w:rsidRDefault="00011E3F" w:rsidP="00BE57F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le partner control, including </w:t>
            </w:r>
            <w:r w:rsidRPr="009D1A72">
              <w:rPr>
                <w:rFonts w:ascii="Times New Roman" w:hAnsi="Times New Roman" w:cs="Times New Roman"/>
                <w:color w:val="000000" w:themeColor="text1"/>
              </w:rPr>
              <w:t xml:space="preserve">controlling or attempting to control </w:t>
            </w:r>
            <w:r w:rsidR="006065D0" w:rsidRPr="009D1A72">
              <w:rPr>
                <w:rFonts w:ascii="Times New Roman" w:hAnsi="Times New Roman" w:cs="Times New Roman"/>
                <w:color w:val="000000" w:themeColor="text1"/>
              </w:rPr>
              <w:t>the woman’s</w:t>
            </w:r>
            <w:r w:rsidRPr="009D1A72">
              <w:rPr>
                <w:rFonts w:ascii="Times New Roman" w:hAnsi="Times New Roman" w:cs="Times New Roman"/>
                <w:color w:val="000000" w:themeColor="text1"/>
              </w:rPr>
              <w:t xml:space="preserve"> health</w:t>
            </w:r>
            <w:r w:rsidR="00B859DA" w:rsidRPr="009D1A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D1A72">
              <w:rPr>
                <w:rFonts w:ascii="Times New Roman" w:hAnsi="Times New Roman" w:cs="Times New Roman"/>
                <w:color w:val="000000" w:themeColor="text1"/>
              </w:rPr>
              <w:t>decision making</w:t>
            </w:r>
            <w:r w:rsidR="006065D0" w:rsidRPr="009D1A72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B859DA" w:rsidRPr="009D1A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miting access to transportation, money, friends, and family; excessive monitoring of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the woman’s behavio</w:t>
            </w:r>
            <w:r w:rsidR="006065D0"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 and/or whereabouts </w:t>
            </w:r>
          </w:p>
          <w:p w14:paraId="5C4A20D1" w14:textId="474BDE31" w:rsidR="00B859DA" w:rsidRPr="009D1A72" w:rsidRDefault="00B859DA" w:rsidP="00BE57F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11E3F" w:rsidRPr="009D1A72" w14:paraId="127B1445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532D15B1" w14:textId="34A3AE97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Support </w:t>
            </w:r>
          </w:p>
        </w:tc>
        <w:tc>
          <w:tcPr>
            <w:tcW w:w="7932" w:type="dxa"/>
            <w:shd w:val="clear" w:color="auto" w:fill="auto"/>
            <w:noWrap/>
          </w:tcPr>
          <w:p w14:paraId="66398262" w14:textId="77777777" w:rsidR="00011E3F" w:rsidRPr="009D1A72" w:rsidRDefault="00011E3F" w:rsidP="00BE57F8">
            <w:pPr>
              <w:rPr>
                <w:rStyle w:val="None"/>
                <w:rFonts w:ascii="Times New Roman" w:hAnsi="Times New Roman" w:cs="Times New Roman"/>
                <w:color w:val="000000" w:themeColor="text1"/>
              </w:rPr>
            </w:pP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>P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>rovision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s of support by the male partner, including 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>emotional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 (e.g., reassurance, acceptance, love)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>/or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 instrumental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 (e.g., reminders to go for HIV care, transport money, collecting medication, etc)</w:t>
            </w:r>
            <w:r w:rsidRPr="009D1A72">
              <w:rPr>
                <w:rStyle w:val="None"/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3A600D8" w14:textId="34C0DF0B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1E3F" w:rsidRPr="009D1A72" w14:paraId="02B0144A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0641E801" w14:textId="6951EDB5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Emotional abuse </w:t>
            </w:r>
          </w:p>
        </w:tc>
        <w:tc>
          <w:tcPr>
            <w:tcW w:w="7932" w:type="dxa"/>
            <w:shd w:val="clear" w:color="auto" w:fill="auto"/>
            <w:noWrap/>
          </w:tcPr>
          <w:p w14:paraId="20DCD2A7" w14:textId="66E72D31" w:rsidR="00011E3F" w:rsidRPr="009D1A72" w:rsidRDefault="00011E3F" w:rsidP="00011E3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he use of verbal and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/or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n-verbal communication with the intent to harm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the woman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ntally or emotionally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, including e</w:t>
            </w:r>
            <w:r w:rsidRPr="009D1A7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xpressive aggression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.g., name-calling, humiliating, degrading, acting angry in a way that seems dangerous)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; threats of physical violence; exploitation of vulnerability</w:t>
            </w:r>
          </w:p>
          <w:p w14:paraId="296E2C8E" w14:textId="528A2317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1E3F" w:rsidRPr="009D1A72" w14:paraId="797107C4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4A03B442" w14:textId="3D341F6C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Physical abuse </w:t>
            </w:r>
          </w:p>
        </w:tc>
        <w:tc>
          <w:tcPr>
            <w:tcW w:w="7932" w:type="dxa"/>
            <w:shd w:val="clear" w:color="auto" w:fill="auto"/>
            <w:noWrap/>
          </w:tcPr>
          <w:p w14:paraId="165ACEEC" w14:textId="77777777" w:rsidR="00011E3F" w:rsidRPr="009D1A72" w:rsidRDefault="00B859DA" w:rsidP="00B859D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Incidences of the male partner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urt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ing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or tr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ying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to hurt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the woman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by hitting, kicking, or using another type of physical force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includ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ing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D1A72">
              <w:rPr>
                <w:rFonts w:ascii="Times New Roman" w:hAnsi="Times New Roman" w:cs="Times New Roman"/>
                <w:color w:val="000000" w:themeColor="text1"/>
              </w:rPr>
              <w:t xml:space="preserve">scratching, pushing, shoving, throwing, grabbing, biting, choking, shaking, hair-pulling, slapping, punching, hitting, burning, use of a weapon (gun, knife, or other object), </w:t>
            </w:r>
            <w:r w:rsidRPr="009D1A72">
              <w:rPr>
                <w:rFonts w:ascii="Times New Roman" w:eastAsia="Times New Roman" w:hAnsi="Times New Roman" w:cs="Times New Roman"/>
                <w:color w:val="000000" w:themeColor="text1"/>
              </w:rPr>
              <w:t>or using another type of physical force</w:t>
            </w:r>
          </w:p>
          <w:p w14:paraId="0B273035" w14:textId="30C1D024" w:rsidR="00B859DA" w:rsidRPr="009D1A72" w:rsidRDefault="00B859DA" w:rsidP="00B859D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11E3F" w:rsidRPr="009D1A72" w14:paraId="019AF557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76F30A26" w14:textId="3FC70A7C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lastRenderedPageBreak/>
              <w:t xml:space="preserve">Partner status </w:t>
            </w:r>
          </w:p>
        </w:tc>
        <w:tc>
          <w:tcPr>
            <w:tcW w:w="7932" w:type="dxa"/>
            <w:shd w:val="clear" w:color="auto" w:fill="auto"/>
            <w:noWrap/>
          </w:tcPr>
          <w:p w14:paraId="7278BA1C" w14:textId="77777777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Whether the husband is HIV-positive, HIV-negative, or has an unknown status and any experiences or perceptions related to his status </w:t>
            </w:r>
          </w:p>
          <w:p w14:paraId="64D95B93" w14:textId="59A6E3A9" w:rsidR="00011E3F" w:rsidRPr="009D1A72" w:rsidRDefault="00011E3F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E57F8" w:rsidRPr="00BE57F8" w14:paraId="4C87C04F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15D484F3" w14:textId="77777777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Relationship factor </w:t>
            </w:r>
          </w:p>
        </w:tc>
        <w:tc>
          <w:tcPr>
            <w:tcW w:w="7932" w:type="dxa"/>
            <w:shd w:val="clear" w:color="auto" w:fill="auto"/>
            <w:noWrap/>
            <w:hideMark/>
          </w:tcPr>
          <w:p w14:paraId="14FD17D3" w14:textId="28787FC3" w:rsidR="00BE57F8" w:rsidRPr="00BE57F8" w:rsidRDefault="00BE57F8" w:rsidP="00BE57F8">
            <w:pPr>
              <w:rPr>
                <w:rFonts w:ascii="Times New Roman" w:eastAsia="Times New Roman" w:hAnsi="Times New Roman" w:cs="Times New Roman"/>
              </w:rPr>
            </w:pPr>
            <w:r w:rsidRPr="00BE57F8">
              <w:rPr>
                <w:rFonts w:ascii="Times New Roman" w:eastAsia="Times New Roman" w:hAnsi="Times New Roman" w:cs="Times New Roman"/>
              </w:rPr>
              <w:t xml:space="preserve">Other </w:t>
            </w:r>
            <w:r w:rsidRPr="009D1A72">
              <w:rPr>
                <w:rFonts w:ascii="Times New Roman" w:eastAsia="Times New Roman" w:hAnsi="Times New Roman" w:cs="Times New Roman"/>
              </w:rPr>
              <w:t>dynamic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 in the relationship</w:t>
            </w:r>
            <w:r w:rsidR="00011E3F" w:rsidRPr="009D1A72">
              <w:rPr>
                <w:rFonts w:ascii="Times New Roman" w:eastAsia="Times New Roman" w:hAnsi="Times New Roman" w:cs="Times New Roman"/>
              </w:rPr>
              <w:t xml:space="preserve"> not captured by other codes</w:t>
            </w:r>
            <w:r w:rsidRPr="00BE57F8">
              <w:rPr>
                <w:rFonts w:ascii="Times New Roman" w:eastAsia="Times New Roman" w:hAnsi="Times New Roman" w:cs="Times New Roman"/>
              </w:rPr>
              <w:t xml:space="preserve">, such as being married or not, </w:t>
            </w:r>
            <w:r w:rsidRPr="009D1A72">
              <w:rPr>
                <w:rFonts w:ascii="Times New Roman" w:eastAsia="Times New Roman" w:hAnsi="Times New Roman" w:cs="Times New Roman"/>
              </w:rPr>
              <w:t xml:space="preserve">length of relationship, </w:t>
            </w:r>
            <w:r w:rsidRPr="00BE57F8">
              <w:rPr>
                <w:rFonts w:ascii="Times New Roman" w:eastAsia="Times New Roman" w:hAnsi="Times New Roman" w:cs="Times New Roman"/>
              </w:rPr>
              <w:t>level of satisfaction, communication in the couple, and conflict resolution</w:t>
            </w:r>
          </w:p>
        </w:tc>
      </w:tr>
      <w:tr w:rsidR="00B859DA" w:rsidRPr="009D1A72" w14:paraId="0127B8E3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08C0CA0A" w14:textId="77777777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Mental health </w:t>
            </w:r>
          </w:p>
          <w:p w14:paraId="66BF4271" w14:textId="59937372" w:rsidR="002C3FD7" w:rsidRPr="009D1A72" w:rsidRDefault="002C3FD7" w:rsidP="00BE57F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2" w:type="dxa"/>
            <w:shd w:val="clear" w:color="auto" w:fill="auto"/>
            <w:noWrap/>
          </w:tcPr>
          <w:p w14:paraId="5264D40C" w14:textId="30C5E7B1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Women’s reference to their mental and emotional well-being (e.g., feeling sad) </w:t>
            </w:r>
          </w:p>
        </w:tc>
      </w:tr>
      <w:tr w:rsidR="00B859DA" w:rsidRPr="009D1A72" w14:paraId="6933B696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781503DF" w14:textId="31D415E9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Resistance </w:t>
            </w:r>
          </w:p>
        </w:tc>
        <w:tc>
          <w:tcPr>
            <w:tcW w:w="7932" w:type="dxa"/>
            <w:shd w:val="clear" w:color="auto" w:fill="auto"/>
            <w:noWrap/>
          </w:tcPr>
          <w:p w14:paraId="6762FFB4" w14:textId="77777777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Behaviours that reflect women’s resistance to gender power dynamics (e.g., taking ART when the husband did not want her to)</w:t>
            </w:r>
          </w:p>
          <w:p w14:paraId="59428D4D" w14:textId="55382EA9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59DA" w:rsidRPr="009D1A72" w14:paraId="30EFA58E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601092EA" w14:textId="35432B75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Mothering role</w:t>
            </w:r>
          </w:p>
        </w:tc>
        <w:tc>
          <w:tcPr>
            <w:tcW w:w="7932" w:type="dxa"/>
            <w:shd w:val="clear" w:color="auto" w:fill="auto"/>
            <w:noWrap/>
          </w:tcPr>
          <w:p w14:paraId="73CDD60B" w14:textId="77777777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>Women’s discussions of the importance of being a mother and prioritizing their children</w:t>
            </w:r>
          </w:p>
          <w:p w14:paraId="76E100FB" w14:textId="67138B24" w:rsidR="002C3FD7" w:rsidRPr="009D1A72" w:rsidRDefault="002C3FD7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59DA" w:rsidRPr="009D1A72" w14:paraId="58B3B49E" w14:textId="77777777" w:rsidTr="00BE57F8">
        <w:trPr>
          <w:trHeight w:val="280"/>
        </w:trPr>
        <w:tc>
          <w:tcPr>
            <w:tcW w:w="1428" w:type="dxa"/>
            <w:shd w:val="clear" w:color="auto" w:fill="auto"/>
            <w:noWrap/>
          </w:tcPr>
          <w:p w14:paraId="0A3CC933" w14:textId="1CB9C882" w:rsidR="00B859DA" w:rsidRPr="009D1A72" w:rsidRDefault="00B859DA" w:rsidP="00B859DA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Resilience </w:t>
            </w:r>
          </w:p>
        </w:tc>
        <w:tc>
          <w:tcPr>
            <w:tcW w:w="7932" w:type="dxa"/>
            <w:shd w:val="clear" w:color="auto" w:fill="auto"/>
            <w:noWrap/>
          </w:tcPr>
          <w:p w14:paraId="257B5A2E" w14:textId="77777777" w:rsidR="00B859DA" w:rsidRPr="009D1A72" w:rsidRDefault="00B859DA" w:rsidP="00BE57F8">
            <w:pPr>
              <w:rPr>
                <w:rFonts w:ascii="Times New Roman" w:eastAsia="Times New Roman" w:hAnsi="Times New Roman" w:cs="Times New Roman"/>
              </w:rPr>
            </w:pPr>
            <w:r w:rsidRPr="009D1A72">
              <w:rPr>
                <w:rFonts w:ascii="Times New Roman" w:eastAsia="Times New Roman" w:hAnsi="Times New Roman" w:cs="Times New Roman"/>
              </w:rPr>
              <w:t xml:space="preserve">Reference to the ability to cope with hardship and achieve desired outcomes despite barriers </w:t>
            </w:r>
          </w:p>
          <w:p w14:paraId="58FF6432" w14:textId="3A994867" w:rsidR="002C3FD7" w:rsidRPr="009D1A72" w:rsidRDefault="002C3FD7" w:rsidP="00BE57F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EE97B8E" w14:textId="77777777" w:rsidR="00EA5818" w:rsidRDefault="00EA5818"/>
    <w:sectPr w:rsidR="00EA5818" w:rsidSect="00A1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A0F26"/>
    <w:multiLevelType w:val="multilevel"/>
    <w:tmpl w:val="7D8CC334"/>
    <w:lvl w:ilvl="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0"/>
      </w:rPr>
    </w:lvl>
    <w:lvl w:ilvl="1">
      <w:start w:val="1"/>
      <w:numFmt w:val="decimal"/>
      <w:lvlText w:val="%2."/>
      <w:lvlJc w:val="left"/>
      <w:pPr>
        <w:ind w:left="2520" w:hanging="360"/>
      </w:pPr>
      <w:rPr>
        <w:rFonts w:hint="default"/>
        <w:b/>
        <w:i/>
      </w:rPr>
    </w:lvl>
    <w:lvl w:ilvl="2">
      <w:start w:val="1"/>
      <w:numFmt w:val="upperRoman"/>
      <w:lvlText w:val="%3."/>
      <w:lvlJc w:val="left"/>
      <w:pPr>
        <w:ind w:left="3600" w:hanging="72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07C1F67"/>
    <w:multiLevelType w:val="hybridMultilevel"/>
    <w:tmpl w:val="7A963F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284FFCC">
      <w:start w:val="1"/>
      <w:numFmt w:val="upperLetter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F8"/>
    <w:rsid w:val="00011E3F"/>
    <w:rsid w:val="000339BE"/>
    <w:rsid w:val="000602AA"/>
    <w:rsid w:val="000C5377"/>
    <w:rsid w:val="001320E2"/>
    <w:rsid w:val="00187A1F"/>
    <w:rsid w:val="002C3FD7"/>
    <w:rsid w:val="00371535"/>
    <w:rsid w:val="003C4045"/>
    <w:rsid w:val="00475A35"/>
    <w:rsid w:val="00486DD2"/>
    <w:rsid w:val="004A5AD6"/>
    <w:rsid w:val="004C188E"/>
    <w:rsid w:val="00501B53"/>
    <w:rsid w:val="00561ED5"/>
    <w:rsid w:val="00573473"/>
    <w:rsid w:val="005A63E4"/>
    <w:rsid w:val="005A727F"/>
    <w:rsid w:val="005F4568"/>
    <w:rsid w:val="00603165"/>
    <w:rsid w:val="006065D0"/>
    <w:rsid w:val="00625DE9"/>
    <w:rsid w:val="00626396"/>
    <w:rsid w:val="006A0BC0"/>
    <w:rsid w:val="006B238E"/>
    <w:rsid w:val="007004B4"/>
    <w:rsid w:val="00775657"/>
    <w:rsid w:val="007B0C7F"/>
    <w:rsid w:val="007B227F"/>
    <w:rsid w:val="00885F6E"/>
    <w:rsid w:val="008A3D88"/>
    <w:rsid w:val="008C3918"/>
    <w:rsid w:val="008E7A3A"/>
    <w:rsid w:val="008F23C9"/>
    <w:rsid w:val="009147F2"/>
    <w:rsid w:val="009641CE"/>
    <w:rsid w:val="009D1A72"/>
    <w:rsid w:val="009F081B"/>
    <w:rsid w:val="009F4BC1"/>
    <w:rsid w:val="00A1220E"/>
    <w:rsid w:val="00AB16D5"/>
    <w:rsid w:val="00B364C0"/>
    <w:rsid w:val="00B36B52"/>
    <w:rsid w:val="00B859DA"/>
    <w:rsid w:val="00BE57F8"/>
    <w:rsid w:val="00C074DE"/>
    <w:rsid w:val="00C21B1A"/>
    <w:rsid w:val="00C72D0E"/>
    <w:rsid w:val="00CF0ABE"/>
    <w:rsid w:val="00D06838"/>
    <w:rsid w:val="00D72766"/>
    <w:rsid w:val="00DA0CB4"/>
    <w:rsid w:val="00E56A18"/>
    <w:rsid w:val="00EA5818"/>
    <w:rsid w:val="00F1071E"/>
    <w:rsid w:val="00F65D23"/>
    <w:rsid w:val="00F71AF6"/>
    <w:rsid w:val="00FA045D"/>
    <w:rsid w:val="00FC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69BE7"/>
  <w15:chartTrackingRefBased/>
  <w15:docId w15:val="{73655766-F2DE-7F40-8318-BF0D68ED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9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18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011E3F"/>
  </w:style>
  <w:style w:type="paragraph" w:styleId="ListParagraph">
    <w:name w:val="List Paragraph"/>
    <w:basedOn w:val="Normal"/>
    <w:uiPriority w:val="1"/>
    <w:qFormat/>
    <w:rsid w:val="00B859DA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10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anda, Karen</dc:creator>
  <cp:keywords/>
  <dc:description/>
  <cp:lastModifiedBy>Hampanda, Karen</cp:lastModifiedBy>
  <cp:revision>7</cp:revision>
  <dcterms:created xsi:type="dcterms:W3CDTF">2020-06-09T22:30:00Z</dcterms:created>
  <dcterms:modified xsi:type="dcterms:W3CDTF">2020-06-09T23:05:00Z</dcterms:modified>
</cp:coreProperties>
</file>